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463"/>
        <w:tblW w:w="7953" w:type="dxa"/>
        <w:tblLook w:val="04A0" w:firstRow="1" w:lastRow="0" w:firstColumn="1" w:lastColumn="0" w:noHBand="0" w:noVBand="1"/>
      </w:tblPr>
      <w:tblGrid>
        <w:gridCol w:w="760"/>
        <w:gridCol w:w="4493"/>
        <w:gridCol w:w="716"/>
        <w:gridCol w:w="581"/>
        <w:gridCol w:w="1403"/>
      </w:tblGrid>
      <w:tr w:rsidR="00C273C2" w:rsidRPr="00C273C2" w:rsidTr="00B84A93">
        <w:trPr>
          <w:trHeight w:val="270"/>
        </w:trPr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otif</w:t>
            </w:r>
          </w:p>
        </w:tc>
        <w:tc>
          <w:tcPr>
            <w:tcW w:w="4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xpression Pattern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idth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site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-value</w:t>
            </w:r>
          </w:p>
        </w:tc>
      </w:tr>
      <w:tr w:rsidR="00C273C2" w:rsidRPr="00C273C2" w:rsidTr="00B84A93">
        <w:trPr>
          <w:trHeight w:val="48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PEKR[QH]R[VA]PSAYN[RQ]FIKEEIQRIKA[NG]NPDISH</w:t>
            </w: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br/>
              <w:t>REAFS[TA]AAKNWA[HR]FP[HP]IHFGL[MK][LP][ED][GQT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.2e-1325</w:t>
            </w:r>
          </w:p>
        </w:tc>
      </w:tr>
      <w:tr w:rsidR="00C273C2" w:rsidRPr="00C273C2" w:rsidTr="00B84A93">
        <w:trPr>
          <w:trHeight w:val="48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[SM][DCS][HL]NS[AP][PS][ED]QLCY[VI][HP]CNFC[ND]</w:t>
            </w: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br/>
              <w:t>[TI][VI]LAV[SN]VPC[SNT]SLF[DKE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.1e-552</w:t>
            </w:r>
          </w:p>
        </w:tc>
      </w:tr>
      <w:tr w:rsidR="00C273C2" w:rsidRPr="00C273C2" w:rsidTr="00B84A93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[TI]VTVRCGHCTNL[LW]SVNM[AR][AG][ASL][LF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7e-382</w:t>
            </w:r>
          </w:p>
        </w:tc>
      </w:tr>
      <w:tr w:rsidR="00C273C2" w:rsidRPr="00C273C2" w:rsidTr="00B84A93">
        <w:trPr>
          <w:trHeight w:val="48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QS[LH]S[GW][QH][DS][IF][QF][AT]P[NQ][YN][AT]L</w:t>
            </w: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br/>
              <w:t>[ES][ED]YRSD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80E-100</w:t>
            </w:r>
          </w:p>
        </w:tc>
      </w:tr>
      <w:tr w:rsidR="00C273C2" w:rsidRPr="00C273C2" w:rsidTr="00B84A93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[NE][ETN][IAT][TP][EKQ][EP][RP]VVN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80E-54</w:t>
            </w:r>
          </w:p>
        </w:tc>
      </w:tr>
      <w:tr w:rsidR="00C273C2" w:rsidRPr="00C273C2" w:rsidTr="00B84A93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[RH]QQEGE[ED][MAV][VL][MV]KDGFF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60E-47</w:t>
            </w:r>
          </w:p>
        </w:tc>
      </w:tr>
      <w:tr w:rsidR="00C273C2" w:rsidRPr="00C273C2" w:rsidTr="00B84A93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[EG][SG][SG]SS[SK][CSK][CK]NK[FL][PS][KM]R[PA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30E-39</w:t>
            </w:r>
          </w:p>
        </w:tc>
      </w:tr>
      <w:tr w:rsidR="00C273C2" w:rsidRPr="00C273C2" w:rsidTr="00B84A93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[NK]Q[PA]KL[ND][DQ][DV]S[EAT][ED][HQ][GFI]XQ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.10E-26</w:t>
            </w:r>
          </w:p>
        </w:tc>
      </w:tr>
      <w:tr w:rsidR="00C273C2" w:rsidRPr="00C273C2" w:rsidTr="00B84A93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[ANT]NVGV[TS]PY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.20E-17</w:t>
            </w:r>
          </w:p>
        </w:tc>
      </w:tr>
      <w:tr w:rsidR="00C273C2" w:rsidRPr="00C273C2" w:rsidTr="00B84A93">
        <w:trPr>
          <w:trHeight w:val="96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[FS][CH][EL][PQR][DH][EN][FG][EF][AT][PS][SW]</w:t>
            </w: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br/>
              <w:t>[HN][NV][EL][AL][ET]E[IV][GS][FN][KP]</w:t>
            </w: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br/>
              <w:t>[IS][IP][CN][IP][FL]L[GN][DQ][AG][NLV][GT][NS]</w:t>
            </w: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br/>
              <w:t>[DE][IV][FT][LT][AP][ST][LR][GY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70E-16</w:t>
            </w:r>
          </w:p>
        </w:tc>
      </w:tr>
      <w:tr w:rsidR="00C273C2" w:rsidRPr="00C273C2" w:rsidTr="00B84A93">
        <w:trPr>
          <w:trHeight w:val="48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[NTQ][MNI][MVH][MVY]I[NY][HQI][PY]N[PG][NK][ND]</w:t>
            </w: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br/>
              <w:t>[STV][LV][IM][PRM][GP][AIF][AHG][EG][GL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80E-10</w:t>
            </w:r>
          </w:p>
        </w:tc>
      </w:tr>
      <w:tr w:rsidR="00C273C2" w:rsidRPr="00C273C2" w:rsidTr="00B84A93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[MV]SSSDN[GE][ED]ED[IV][VS]RV[NY][PQ][TV]VNK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.20E-08</w:t>
            </w:r>
          </w:p>
        </w:tc>
      </w:tr>
      <w:tr w:rsidR="00C273C2" w:rsidRPr="00C273C2" w:rsidTr="00B84A93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A[PT]RMPPI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73C2" w:rsidRPr="00C273C2" w:rsidRDefault="00C273C2" w:rsidP="00B84A9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273C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50E-04</w:t>
            </w:r>
          </w:p>
        </w:tc>
      </w:tr>
    </w:tbl>
    <w:p w:rsidR="00B84A93" w:rsidRPr="00B84A93" w:rsidRDefault="00B84A93" w:rsidP="00B84A93">
      <w:pPr>
        <w:rPr>
          <w:rFonts w:cs="Times New Roman"/>
          <w:b/>
          <w:szCs w:val="24"/>
        </w:rPr>
      </w:pPr>
      <w:proofErr w:type="gramStart"/>
      <w:r w:rsidRPr="00B84A93">
        <w:rPr>
          <w:rFonts w:cs="Times New Roman"/>
          <w:b/>
          <w:szCs w:val="24"/>
        </w:rPr>
        <w:t>Supplementary Tab</w:t>
      </w:r>
      <w:bookmarkStart w:id="0" w:name="_GoBack"/>
      <w:bookmarkEnd w:id="0"/>
      <w:r w:rsidRPr="00B84A93">
        <w:rPr>
          <w:rFonts w:cs="Times New Roman"/>
          <w:b/>
          <w:szCs w:val="24"/>
        </w:rPr>
        <w:t>le</w:t>
      </w:r>
      <w:r w:rsidRPr="00B84A93">
        <w:rPr>
          <w:rFonts w:cs="Times New Roman" w:hint="eastAsia"/>
          <w:b/>
          <w:szCs w:val="24"/>
        </w:rPr>
        <w:t xml:space="preserve"> 9</w:t>
      </w:r>
      <w:r w:rsidRPr="00B84A93">
        <w:rPr>
          <w:rFonts w:cs="Times New Roman"/>
          <w:b/>
          <w:szCs w:val="24"/>
        </w:rPr>
        <w:t>.</w:t>
      </w:r>
      <w:proofErr w:type="gramEnd"/>
      <w:r w:rsidRPr="00B84A93">
        <w:rPr>
          <w:rFonts w:cs="Times New Roman" w:hint="eastAsia"/>
          <w:b/>
          <w:szCs w:val="24"/>
        </w:rPr>
        <w:t xml:space="preserve"> The regular expression for motifs identified by MEME</w:t>
      </w:r>
    </w:p>
    <w:p w:rsidR="002C0B0F" w:rsidRPr="00B84A93" w:rsidRDefault="002C0B0F"/>
    <w:sectPr w:rsidR="002C0B0F" w:rsidRPr="00B84A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07E6" w:rsidRDefault="00A607E6" w:rsidP="00C273C2">
      <w:r>
        <w:separator/>
      </w:r>
    </w:p>
  </w:endnote>
  <w:endnote w:type="continuationSeparator" w:id="0">
    <w:p w:rsidR="00A607E6" w:rsidRDefault="00A607E6" w:rsidP="00C27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07E6" w:rsidRDefault="00A607E6" w:rsidP="00C273C2">
      <w:r>
        <w:separator/>
      </w:r>
    </w:p>
  </w:footnote>
  <w:footnote w:type="continuationSeparator" w:id="0">
    <w:p w:rsidR="00A607E6" w:rsidRDefault="00A607E6" w:rsidP="00C273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CA5"/>
    <w:rsid w:val="002C0B0F"/>
    <w:rsid w:val="00456CB1"/>
    <w:rsid w:val="005B33F8"/>
    <w:rsid w:val="00842605"/>
    <w:rsid w:val="00A607E6"/>
    <w:rsid w:val="00B84A93"/>
    <w:rsid w:val="00C273C2"/>
    <w:rsid w:val="00D0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33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73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73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73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73C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33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73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73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73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73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6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9.DOCX</DocumentId>
    <TitleName xmlns="fb88adc0-4a92-421d-b04d-61347b390d81">Table 9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13427995-E39E-419F-9683-F8F978D9CF29}"/>
</file>

<file path=customXml/itemProps2.xml><?xml version="1.0" encoding="utf-8"?>
<ds:datastoreItem xmlns:ds="http://schemas.openxmlformats.org/officeDocument/2006/customXml" ds:itemID="{9605EC3D-4045-4413-8625-E9FE0521B58E}"/>
</file>

<file path=customXml/itemProps3.xml><?xml version="1.0" encoding="utf-8"?>
<ds:datastoreItem xmlns:ds="http://schemas.openxmlformats.org/officeDocument/2006/customXml" ds:itemID="{52C22E44-1467-44DF-87B5-CF7BF62B717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7-05-31T14:34:00Z</dcterms:created>
  <dcterms:modified xsi:type="dcterms:W3CDTF">2017-12-29T07:54:00Z</dcterms:modified>
</cp:coreProperties>
</file>